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4"/>
        <w:tblpPr w:leftFromText="180" w:rightFromText="180" w:tblpXSpec="center" w:tblpY="696"/>
        <w:tblW w:w="0" w:type="auto"/>
        <w:tblLook w:val="04A0" w:firstRow="1" w:lastRow="0" w:firstColumn="1" w:lastColumn="0" w:noHBand="0" w:noVBand="1"/>
      </w:tblPr>
      <w:tblGrid>
        <w:gridCol w:w="754"/>
        <w:gridCol w:w="1214"/>
        <w:gridCol w:w="791"/>
        <w:gridCol w:w="738"/>
        <w:gridCol w:w="1020"/>
        <w:gridCol w:w="1102"/>
        <w:gridCol w:w="731"/>
        <w:gridCol w:w="1190"/>
        <w:gridCol w:w="766"/>
      </w:tblGrid>
      <w:tr w:rsidR="00BE4196" w:rsidRPr="00AA2A1F" w14:paraId="44655A04" w14:textId="77777777" w:rsidTr="00A0695C">
        <w:tc>
          <w:tcPr>
            <w:tcW w:w="2759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67A34579" w14:textId="29EDF83F" w:rsidR="00BE4196" w:rsidRPr="00AA2A1F" w:rsidRDefault="00BE4196" w:rsidP="008376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A1F">
              <w:rPr>
                <w:rFonts w:ascii="Times New Roman" w:hAnsi="Times New Roman" w:cs="Times New Roman"/>
                <w:szCs w:val="21"/>
              </w:rPr>
              <w:t>Degree</w:t>
            </w:r>
          </w:p>
        </w:tc>
        <w:tc>
          <w:tcPr>
            <w:tcW w:w="2860" w:type="dxa"/>
            <w:gridSpan w:val="3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160C0B8" w14:textId="3F82B853" w:rsidR="00BE4196" w:rsidRPr="00AA2A1F" w:rsidRDefault="00BE4196" w:rsidP="008376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A1F">
              <w:rPr>
                <w:rFonts w:ascii="Times New Roman" w:hAnsi="Times New Roman" w:cs="Times New Roman"/>
                <w:szCs w:val="21"/>
              </w:rPr>
              <w:t>MCC</w:t>
            </w:r>
          </w:p>
        </w:tc>
        <w:tc>
          <w:tcPr>
            <w:tcW w:w="2687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47CDFCBB" w14:textId="7E2C3965" w:rsidR="00BE4196" w:rsidRPr="00AA2A1F" w:rsidRDefault="00BE4196" w:rsidP="008376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A2A1F">
              <w:rPr>
                <w:rFonts w:ascii="Times New Roman" w:hAnsi="Times New Roman" w:cs="Times New Roman"/>
                <w:szCs w:val="21"/>
              </w:rPr>
              <w:t>BottleNeck</w:t>
            </w:r>
            <w:proofErr w:type="spellEnd"/>
          </w:p>
        </w:tc>
      </w:tr>
      <w:tr w:rsidR="0083760E" w:rsidRPr="00AA2A1F" w14:paraId="6F307E44" w14:textId="77777777" w:rsidTr="00A0695C"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3B1B40" w14:textId="61554945" w:rsidR="00C71AE6" w:rsidRPr="00AA2A1F" w:rsidRDefault="00C71AE6" w:rsidP="008376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A1F">
              <w:rPr>
                <w:rFonts w:ascii="Times New Roman" w:hAnsi="Times New Roman" w:cs="Times New Roman"/>
                <w:szCs w:val="21"/>
              </w:rPr>
              <w:t>Rank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915140" w14:textId="0FC7EEA0" w:rsidR="00C71AE6" w:rsidRPr="00AA2A1F" w:rsidRDefault="00C71AE6" w:rsidP="008376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A1F">
              <w:rPr>
                <w:rFonts w:ascii="Times New Roman" w:hAnsi="Times New Roman" w:cs="Times New Roman"/>
                <w:szCs w:val="21"/>
              </w:rPr>
              <w:t>Name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E6C669" w14:textId="133936BF" w:rsidR="00C71AE6" w:rsidRPr="00AA2A1F" w:rsidRDefault="00C71AE6" w:rsidP="008376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A1F">
              <w:rPr>
                <w:rFonts w:ascii="Times New Roman" w:hAnsi="Times New Roman" w:cs="Times New Roman"/>
                <w:szCs w:val="21"/>
              </w:rPr>
              <w:t>Score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E5692E6" w14:textId="531FDD6F" w:rsidR="00C71AE6" w:rsidRPr="00AA2A1F" w:rsidRDefault="00302EF9" w:rsidP="008376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A1F">
              <w:rPr>
                <w:rFonts w:ascii="Times New Roman" w:hAnsi="Times New Roman" w:cs="Times New Roman"/>
                <w:szCs w:val="21"/>
              </w:rPr>
              <w:t>Rank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A4E32A2" w14:textId="1153ED92" w:rsidR="00C71AE6" w:rsidRPr="00AA2A1F" w:rsidRDefault="00302EF9" w:rsidP="008376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A1F">
              <w:rPr>
                <w:rFonts w:ascii="Times New Roman" w:hAnsi="Times New Roman" w:cs="Times New Roman"/>
                <w:szCs w:val="21"/>
              </w:rPr>
              <w:t>Name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4F949B8" w14:textId="3596CFAE" w:rsidR="00C71AE6" w:rsidRPr="00AA2A1F" w:rsidRDefault="00302EF9" w:rsidP="008376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A1F">
              <w:rPr>
                <w:rFonts w:ascii="Times New Roman" w:hAnsi="Times New Roman" w:cs="Times New Roman"/>
                <w:szCs w:val="21"/>
              </w:rPr>
              <w:t>Score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A49086" w14:textId="62CF1468" w:rsidR="00C71AE6" w:rsidRPr="00AA2A1F" w:rsidRDefault="00BE4196" w:rsidP="008376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A1F">
              <w:rPr>
                <w:rFonts w:ascii="Times New Roman" w:hAnsi="Times New Roman" w:cs="Times New Roman"/>
                <w:szCs w:val="21"/>
              </w:rPr>
              <w:t>Rank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32EDE9" w14:textId="587B1C52" w:rsidR="00C71AE6" w:rsidRPr="00AA2A1F" w:rsidRDefault="00BE4196" w:rsidP="008376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A1F">
              <w:rPr>
                <w:rFonts w:ascii="Times New Roman" w:hAnsi="Times New Roman" w:cs="Times New Roman"/>
                <w:szCs w:val="21"/>
              </w:rPr>
              <w:t>Name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8DDBA8" w14:textId="7E7DF779" w:rsidR="00C71AE6" w:rsidRPr="00AA2A1F" w:rsidRDefault="00BE4196" w:rsidP="008376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A1F">
              <w:rPr>
                <w:rFonts w:ascii="Times New Roman" w:hAnsi="Times New Roman" w:cs="Times New Roman"/>
                <w:szCs w:val="21"/>
              </w:rPr>
              <w:t>Score</w:t>
            </w:r>
          </w:p>
        </w:tc>
      </w:tr>
      <w:tr w:rsidR="00246367" w:rsidRPr="00AA2A1F" w14:paraId="039BDA41" w14:textId="77777777" w:rsidTr="00AD7438">
        <w:tc>
          <w:tcPr>
            <w:tcW w:w="754" w:type="dxa"/>
            <w:tcBorders>
              <w:left w:val="nil"/>
              <w:bottom w:val="nil"/>
              <w:right w:val="nil"/>
            </w:tcBorders>
            <w:vAlign w:val="center"/>
          </w:tcPr>
          <w:p w14:paraId="3268E66C" w14:textId="4F0CD5DF" w:rsidR="00246367" w:rsidRPr="00AA2A1F" w:rsidRDefault="00246367" w:rsidP="002463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A1F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214" w:type="dxa"/>
            <w:tcBorders>
              <w:left w:val="nil"/>
              <w:bottom w:val="nil"/>
              <w:right w:val="nil"/>
            </w:tcBorders>
          </w:tcPr>
          <w:p w14:paraId="7D5C907A" w14:textId="47A6343C" w:rsidR="00246367" w:rsidRPr="00AA2A1F" w:rsidRDefault="00246367" w:rsidP="002463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A1F">
              <w:rPr>
                <w:rFonts w:ascii="Times New Roman" w:hAnsi="Times New Roman" w:cs="Times New Roman"/>
                <w:szCs w:val="21"/>
              </w:rPr>
              <w:t>APP</w:t>
            </w:r>
          </w:p>
        </w:tc>
        <w:tc>
          <w:tcPr>
            <w:tcW w:w="791" w:type="dxa"/>
            <w:tcBorders>
              <w:left w:val="nil"/>
              <w:bottom w:val="nil"/>
              <w:right w:val="nil"/>
            </w:tcBorders>
            <w:vAlign w:val="center"/>
          </w:tcPr>
          <w:p w14:paraId="631F90F4" w14:textId="22E43529" w:rsidR="00246367" w:rsidRPr="00AA2A1F" w:rsidRDefault="00246367" w:rsidP="002463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A1F">
              <w:rPr>
                <w:rFonts w:ascii="Times New Roman" w:eastAsia="等线" w:hAnsi="Times New Roman" w:cs="Times New Roman"/>
                <w:color w:val="000000"/>
                <w:szCs w:val="21"/>
              </w:rPr>
              <w:t>111</w:t>
            </w:r>
          </w:p>
        </w:tc>
        <w:tc>
          <w:tcPr>
            <w:tcW w:w="738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D08CB90" w14:textId="6312185F" w:rsidR="00246367" w:rsidRPr="00AA2A1F" w:rsidRDefault="00246367" w:rsidP="002463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A1F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57634DE" w14:textId="09C85A57" w:rsidR="00246367" w:rsidRPr="00AA2A1F" w:rsidRDefault="00246367" w:rsidP="002463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A1F">
              <w:rPr>
                <w:rFonts w:ascii="Times New Roman" w:eastAsia="等线" w:hAnsi="Times New Roman" w:cs="Times New Roman"/>
                <w:color w:val="000000"/>
                <w:szCs w:val="21"/>
              </w:rPr>
              <w:t>CHRM2</w:t>
            </w:r>
          </w:p>
        </w:tc>
        <w:tc>
          <w:tcPr>
            <w:tcW w:w="1102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2D71586" w14:textId="04A86543" w:rsidR="00246367" w:rsidRPr="00AA2A1F" w:rsidRDefault="00246367" w:rsidP="002463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A1F">
              <w:rPr>
                <w:rFonts w:ascii="Times New Roman" w:eastAsia="等线" w:hAnsi="Times New Roman" w:cs="Times New Roman"/>
                <w:color w:val="000000"/>
                <w:szCs w:val="21"/>
              </w:rPr>
              <w:t>5.11E+19</w:t>
            </w:r>
          </w:p>
        </w:tc>
        <w:tc>
          <w:tcPr>
            <w:tcW w:w="731" w:type="dxa"/>
            <w:tcBorders>
              <w:left w:val="nil"/>
              <w:bottom w:val="nil"/>
              <w:right w:val="nil"/>
            </w:tcBorders>
            <w:vAlign w:val="center"/>
          </w:tcPr>
          <w:p w14:paraId="2D651BC7" w14:textId="10E717BC" w:rsidR="00246367" w:rsidRPr="00AA2A1F" w:rsidRDefault="00246367" w:rsidP="002463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A1F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190" w:type="dxa"/>
            <w:tcBorders>
              <w:left w:val="nil"/>
              <w:bottom w:val="nil"/>
              <w:right w:val="nil"/>
            </w:tcBorders>
            <w:vAlign w:val="center"/>
          </w:tcPr>
          <w:p w14:paraId="2BD3C9C6" w14:textId="164CDB4D" w:rsidR="00246367" w:rsidRPr="00AA2A1F" w:rsidRDefault="00246367" w:rsidP="002463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A1F">
              <w:rPr>
                <w:rFonts w:ascii="Times New Roman" w:eastAsia="等线" w:hAnsi="Times New Roman" w:cs="Times New Roman"/>
                <w:color w:val="000000"/>
                <w:szCs w:val="21"/>
              </w:rPr>
              <w:t>APP</w:t>
            </w:r>
          </w:p>
        </w:tc>
        <w:tc>
          <w:tcPr>
            <w:tcW w:w="766" w:type="dxa"/>
            <w:tcBorders>
              <w:left w:val="nil"/>
              <w:bottom w:val="nil"/>
              <w:right w:val="nil"/>
            </w:tcBorders>
            <w:vAlign w:val="center"/>
          </w:tcPr>
          <w:p w14:paraId="1061663D" w14:textId="31B6414E" w:rsidR="00246367" w:rsidRPr="00AA2A1F" w:rsidRDefault="00246367" w:rsidP="002463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A1F">
              <w:rPr>
                <w:rFonts w:ascii="Times New Roman" w:eastAsia="等线" w:hAnsi="Times New Roman" w:cs="Times New Roman"/>
                <w:color w:val="000000"/>
                <w:szCs w:val="21"/>
              </w:rPr>
              <w:t>40</w:t>
            </w:r>
          </w:p>
        </w:tc>
      </w:tr>
      <w:tr w:rsidR="00246367" w:rsidRPr="00AA2A1F" w14:paraId="5C26A60F" w14:textId="77777777" w:rsidTr="00AD7438"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09A8D" w14:textId="3A75B9DC" w:rsidR="00246367" w:rsidRPr="00AA2A1F" w:rsidRDefault="00246367" w:rsidP="002463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A1F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5105C9C5" w14:textId="727F46C5" w:rsidR="00246367" w:rsidRPr="00AA2A1F" w:rsidRDefault="00246367" w:rsidP="002463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A1F">
              <w:rPr>
                <w:rFonts w:ascii="Times New Roman" w:hAnsi="Times New Roman" w:cs="Times New Roman"/>
                <w:szCs w:val="21"/>
              </w:rPr>
              <w:t>IL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A6D65" w14:textId="27D82715" w:rsidR="00246367" w:rsidRPr="00AA2A1F" w:rsidRDefault="00246367" w:rsidP="002463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A1F">
              <w:rPr>
                <w:rFonts w:ascii="Times New Roman" w:eastAsia="等线" w:hAnsi="Times New Roman" w:cs="Times New Roman"/>
                <w:color w:val="000000"/>
                <w:szCs w:val="21"/>
              </w:rPr>
              <w:t>8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EE3ABF0" w14:textId="271D06EC" w:rsidR="00246367" w:rsidRPr="00AA2A1F" w:rsidRDefault="00246367" w:rsidP="002463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A1F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F47CD69" w14:textId="3B9668CC" w:rsidR="00246367" w:rsidRPr="00AA2A1F" w:rsidRDefault="00246367" w:rsidP="002463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A1F">
              <w:rPr>
                <w:rFonts w:ascii="Times New Roman" w:eastAsia="等线" w:hAnsi="Times New Roman" w:cs="Times New Roman"/>
                <w:color w:val="000000"/>
                <w:szCs w:val="21"/>
              </w:rPr>
              <w:t>APP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0A009F7" w14:textId="583A1D21" w:rsidR="00246367" w:rsidRPr="00AA2A1F" w:rsidRDefault="00246367" w:rsidP="002463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A1F">
              <w:rPr>
                <w:rFonts w:ascii="Times New Roman" w:eastAsia="等线" w:hAnsi="Times New Roman" w:cs="Times New Roman"/>
                <w:color w:val="000000"/>
                <w:szCs w:val="21"/>
              </w:rPr>
              <w:t>5.11E+1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75492" w14:textId="2814CE9F" w:rsidR="00246367" w:rsidRPr="00AA2A1F" w:rsidRDefault="00246367" w:rsidP="002463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A1F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9F488" w14:textId="6EB32693" w:rsidR="00246367" w:rsidRPr="00AA2A1F" w:rsidRDefault="00246367" w:rsidP="002463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A1F">
              <w:rPr>
                <w:rFonts w:ascii="Times New Roman" w:eastAsia="等线" w:hAnsi="Times New Roman" w:cs="Times New Roman"/>
                <w:color w:val="000000"/>
                <w:szCs w:val="21"/>
              </w:rPr>
              <w:t>ACTB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B13E2" w14:textId="2D5CFDFF" w:rsidR="00246367" w:rsidRPr="00AA2A1F" w:rsidRDefault="00246367" w:rsidP="002463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A1F">
              <w:rPr>
                <w:rFonts w:ascii="Times New Roman" w:eastAsia="等线" w:hAnsi="Times New Roman" w:cs="Times New Roman"/>
                <w:color w:val="000000"/>
                <w:szCs w:val="21"/>
              </w:rPr>
              <w:t>25</w:t>
            </w:r>
          </w:p>
        </w:tc>
      </w:tr>
      <w:tr w:rsidR="00246367" w:rsidRPr="00AA2A1F" w14:paraId="73B258C8" w14:textId="77777777" w:rsidTr="00AD7438"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D68F0" w14:textId="5167F6CD" w:rsidR="00246367" w:rsidRPr="00AA2A1F" w:rsidRDefault="00246367" w:rsidP="002463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A1F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6A6F90B5" w14:textId="606C78EF" w:rsidR="00246367" w:rsidRPr="00AA2A1F" w:rsidRDefault="00246367" w:rsidP="002463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A1F">
              <w:rPr>
                <w:rFonts w:ascii="Times New Roman" w:hAnsi="Times New Roman" w:cs="Times New Roman"/>
                <w:szCs w:val="21"/>
              </w:rPr>
              <w:t>ACT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F6192" w14:textId="2A602B85" w:rsidR="00246367" w:rsidRPr="00AA2A1F" w:rsidRDefault="00246367" w:rsidP="002463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A1F">
              <w:rPr>
                <w:rFonts w:ascii="Times New Roman" w:eastAsia="等线" w:hAnsi="Times New Roman" w:cs="Times New Roman"/>
                <w:color w:val="000000"/>
                <w:szCs w:val="21"/>
              </w:rPr>
              <w:t>7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A1EF482" w14:textId="65B23078" w:rsidR="00246367" w:rsidRPr="00AA2A1F" w:rsidRDefault="00246367" w:rsidP="002463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A1F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096EA3B" w14:textId="422943C2" w:rsidR="00246367" w:rsidRPr="00AA2A1F" w:rsidRDefault="00246367" w:rsidP="002463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A1F">
              <w:rPr>
                <w:rFonts w:ascii="Times New Roman" w:eastAsia="等线" w:hAnsi="Times New Roman" w:cs="Times New Roman"/>
                <w:color w:val="000000"/>
                <w:szCs w:val="21"/>
              </w:rPr>
              <w:t>GNG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8A4AC74" w14:textId="1A6BB2C1" w:rsidR="00246367" w:rsidRPr="00AA2A1F" w:rsidRDefault="00246367" w:rsidP="002463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A1F">
              <w:rPr>
                <w:rFonts w:ascii="Times New Roman" w:eastAsia="等线" w:hAnsi="Times New Roman" w:cs="Times New Roman"/>
                <w:color w:val="000000"/>
                <w:szCs w:val="21"/>
              </w:rPr>
              <w:t>5.11E+1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C7814" w14:textId="171FC2C8" w:rsidR="00246367" w:rsidRPr="00AA2A1F" w:rsidRDefault="00246367" w:rsidP="002463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A1F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59E89" w14:textId="29B37BF6" w:rsidR="00246367" w:rsidRPr="00AA2A1F" w:rsidRDefault="00246367" w:rsidP="002463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A1F">
              <w:rPr>
                <w:rFonts w:ascii="Times New Roman" w:eastAsia="等线" w:hAnsi="Times New Roman" w:cs="Times New Roman"/>
                <w:color w:val="000000"/>
                <w:szCs w:val="21"/>
              </w:rPr>
              <w:t>IL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8C1DF" w14:textId="602E8643" w:rsidR="00246367" w:rsidRPr="00AA2A1F" w:rsidRDefault="00246367" w:rsidP="002463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A1F">
              <w:rPr>
                <w:rFonts w:ascii="Times New Roman" w:eastAsia="等线" w:hAnsi="Times New Roman" w:cs="Times New Roman"/>
                <w:color w:val="000000"/>
                <w:szCs w:val="21"/>
              </w:rPr>
              <w:t>24</w:t>
            </w:r>
          </w:p>
        </w:tc>
      </w:tr>
      <w:tr w:rsidR="00246367" w:rsidRPr="00AA2A1F" w14:paraId="15C06125" w14:textId="77777777" w:rsidTr="00AD7438"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4E985" w14:textId="1C73F410" w:rsidR="00246367" w:rsidRPr="00AA2A1F" w:rsidRDefault="00246367" w:rsidP="002463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A1F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037F4659" w14:textId="0A2DBEC4" w:rsidR="00246367" w:rsidRPr="00AA2A1F" w:rsidRDefault="00246367" w:rsidP="002463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A1F">
              <w:rPr>
                <w:rFonts w:ascii="Times New Roman" w:hAnsi="Times New Roman" w:cs="Times New Roman"/>
                <w:szCs w:val="21"/>
              </w:rPr>
              <w:t>PPP2R1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A6C32" w14:textId="46724D74" w:rsidR="00246367" w:rsidRPr="00AA2A1F" w:rsidRDefault="00246367" w:rsidP="002463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A1F">
              <w:rPr>
                <w:rFonts w:ascii="Times New Roman" w:eastAsia="等线" w:hAnsi="Times New Roman" w:cs="Times New Roman"/>
                <w:color w:val="000000"/>
                <w:szCs w:val="21"/>
              </w:rPr>
              <w:t>6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ED585EB" w14:textId="35733BED" w:rsidR="00246367" w:rsidRPr="00AA2A1F" w:rsidRDefault="00246367" w:rsidP="002463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A1F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07F545A" w14:textId="3687FCA8" w:rsidR="00246367" w:rsidRPr="00AA2A1F" w:rsidRDefault="00246367" w:rsidP="002463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A1F">
              <w:rPr>
                <w:rFonts w:ascii="Times New Roman" w:eastAsia="等线" w:hAnsi="Times New Roman" w:cs="Times New Roman"/>
                <w:color w:val="000000"/>
                <w:szCs w:val="21"/>
              </w:rPr>
              <w:t>LPAR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FD3BB37" w14:textId="554916FA" w:rsidR="00246367" w:rsidRPr="00AA2A1F" w:rsidRDefault="00246367" w:rsidP="002463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A1F">
              <w:rPr>
                <w:rFonts w:ascii="Times New Roman" w:eastAsia="等线" w:hAnsi="Times New Roman" w:cs="Times New Roman"/>
                <w:color w:val="000000"/>
                <w:szCs w:val="21"/>
              </w:rPr>
              <w:t>5.11E+1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C4068" w14:textId="33CAF12E" w:rsidR="00246367" w:rsidRPr="00AA2A1F" w:rsidRDefault="00246367" w:rsidP="002463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A1F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0BCA0" w14:textId="2B844061" w:rsidR="00246367" w:rsidRPr="00AA2A1F" w:rsidRDefault="00246367" w:rsidP="002463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A1F">
              <w:rPr>
                <w:rFonts w:ascii="Times New Roman" w:eastAsia="等线" w:hAnsi="Times New Roman" w:cs="Times New Roman"/>
                <w:color w:val="000000"/>
                <w:szCs w:val="21"/>
              </w:rPr>
              <w:t>CCT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20181" w14:textId="12E7C6A6" w:rsidR="00246367" w:rsidRPr="00AA2A1F" w:rsidRDefault="00246367" w:rsidP="002463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A1F">
              <w:rPr>
                <w:rFonts w:ascii="Times New Roman" w:eastAsia="等线" w:hAnsi="Times New Roman" w:cs="Times New Roman"/>
                <w:color w:val="000000"/>
                <w:szCs w:val="21"/>
              </w:rPr>
              <w:t>21</w:t>
            </w:r>
          </w:p>
        </w:tc>
      </w:tr>
      <w:tr w:rsidR="00246367" w:rsidRPr="00AA2A1F" w14:paraId="64CAB367" w14:textId="77777777" w:rsidTr="00AD7438"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B9386" w14:textId="2766B845" w:rsidR="00246367" w:rsidRPr="00AA2A1F" w:rsidRDefault="00246367" w:rsidP="002463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A1F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24372F4F" w14:textId="3C8B058C" w:rsidR="00246367" w:rsidRPr="00AA2A1F" w:rsidRDefault="00246367" w:rsidP="002463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A1F">
              <w:rPr>
                <w:rFonts w:ascii="Times New Roman" w:hAnsi="Times New Roman" w:cs="Times New Roman"/>
                <w:szCs w:val="21"/>
              </w:rPr>
              <w:t>POLR2F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EA2F1" w14:textId="2A124790" w:rsidR="00246367" w:rsidRPr="00AA2A1F" w:rsidRDefault="00246367" w:rsidP="002463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A1F">
              <w:rPr>
                <w:rFonts w:ascii="Times New Roman" w:eastAsia="等线" w:hAnsi="Times New Roman" w:cs="Times New Roman"/>
                <w:color w:val="000000"/>
                <w:szCs w:val="21"/>
              </w:rPr>
              <w:t>6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65DEF0F" w14:textId="4CEFD868" w:rsidR="00246367" w:rsidRPr="00AA2A1F" w:rsidRDefault="00246367" w:rsidP="002463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A1F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CA907DC" w14:textId="50E682FC" w:rsidR="00246367" w:rsidRPr="00AA2A1F" w:rsidRDefault="00246367" w:rsidP="002463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A1F">
              <w:rPr>
                <w:rFonts w:ascii="Times New Roman" w:eastAsia="等线" w:hAnsi="Times New Roman" w:cs="Times New Roman"/>
                <w:color w:val="000000"/>
                <w:szCs w:val="21"/>
              </w:rPr>
              <w:t>GPR1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B9F74F7" w14:textId="2FB48ECB" w:rsidR="00246367" w:rsidRPr="00AA2A1F" w:rsidRDefault="00246367" w:rsidP="002463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A1F">
              <w:rPr>
                <w:rFonts w:ascii="Times New Roman" w:eastAsia="等线" w:hAnsi="Times New Roman" w:cs="Times New Roman"/>
                <w:color w:val="000000"/>
                <w:szCs w:val="21"/>
              </w:rPr>
              <w:t>5.11E+1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1E494" w14:textId="3A4D2D05" w:rsidR="00246367" w:rsidRPr="00AA2A1F" w:rsidRDefault="00246367" w:rsidP="002463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A1F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D44F3" w14:textId="45FA3B96" w:rsidR="00246367" w:rsidRPr="00AA2A1F" w:rsidRDefault="00246367" w:rsidP="002463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A1F">
              <w:rPr>
                <w:rFonts w:ascii="Times New Roman" w:eastAsia="等线" w:hAnsi="Times New Roman" w:cs="Times New Roman"/>
                <w:color w:val="000000"/>
                <w:szCs w:val="21"/>
              </w:rPr>
              <w:t>PPP2R1A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6ECE4" w14:textId="678B7B47" w:rsidR="00246367" w:rsidRPr="00AA2A1F" w:rsidRDefault="00246367" w:rsidP="002463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A1F">
              <w:rPr>
                <w:rFonts w:ascii="Times New Roman" w:eastAsia="等线" w:hAnsi="Times New Roman" w:cs="Times New Roman"/>
                <w:color w:val="000000"/>
                <w:szCs w:val="21"/>
              </w:rPr>
              <w:t>18</w:t>
            </w:r>
          </w:p>
        </w:tc>
      </w:tr>
      <w:tr w:rsidR="00246367" w:rsidRPr="00AA2A1F" w14:paraId="34F244C7" w14:textId="77777777" w:rsidTr="00AD7438"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168AF" w14:textId="2AB7FA39" w:rsidR="00246367" w:rsidRPr="00AA2A1F" w:rsidRDefault="00246367" w:rsidP="002463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A1F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0129DB7E" w14:textId="63D2A969" w:rsidR="00246367" w:rsidRPr="00AA2A1F" w:rsidRDefault="00246367" w:rsidP="002463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A1F">
              <w:rPr>
                <w:rFonts w:ascii="Times New Roman" w:hAnsi="Times New Roman" w:cs="Times New Roman"/>
                <w:szCs w:val="21"/>
              </w:rPr>
              <w:t>CCT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6230D" w14:textId="1A5032C9" w:rsidR="00246367" w:rsidRPr="00AA2A1F" w:rsidRDefault="00246367" w:rsidP="002463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A1F">
              <w:rPr>
                <w:rFonts w:ascii="Times New Roman" w:eastAsia="等线" w:hAnsi="Times New Roman" w:cs="Times New Roman"/>
                <w:color w:val="000000"/>
                <w:szCs w:val="21"/>
              </w:rPr>
              <w:t>6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B0B7EFE" w14:textId="1A31557A" w:rsidR="00246367" w:rsidRPr="00AA2A1F" w:rsidRDefault="00246367" w:rsidP="002463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A1F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313B056" w14:textId="77AC7E73" w:rsidR="00246367" w:rsidRPr="00AA2A1F" w:rsidRDefault="00246367" w:rsidP="002463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A1F">
              <w:rPr>
                <w:rFonts w:ascii="Times New Roman" w:eastAsia="等线" w:hAnsi="Times New Roman" w:cs="Times New Roman"/>
                <w:color w:val="000000"/>
                <w:szCs w:val="21"/>
              </w:rPr>
              <w:t>CXCL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560B9D3" w14:textId="410EE6D5" w:rsidR="00246367" w:rsidRPr="00AA2A1F" w:rsidRDefault="00246367" w:rsidP="002463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A1F">
              <w:rPr>
                <w:rFonts w:ascii="Times New Roman" w:eastAsia="等线" w:hAnsi="Times New Roman" w:cs="Times New Roman"/>
                <w:color w:val="000000"/>
                <w:szCs w:val="21"/>
              </w:rPr>
              <w:t>5.11E+1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68304" w14:textId="7AC1D231" w:rsidR="00246367" w:rsidRPr="00AA2A1F" w:rsidRDefault="00246367" w:rsidP="002463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A1F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66FC2" w14:textId="1F094E7E" w:rsidR="00246367" w:rsidRPr="00AA2A1F" w:rsidRDefault="00246367" w:rsidP="002463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A1F">
              <w:rPr>
                <w:rFonts w:ascii="Times New Roman" w:eastAsia="等线" w:hAnsi="Times New Roman" w:cs="Times New Roman"/>
                <w:color w:val="000000"/>
                <w:szCs w:val="21"/>
              </w:rPr>
              <w:t>FAIM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57A50" w14:textId="15833D10" w:rsidR="00246367" w:rsidRPr="00AA2A1F" w:rsidRDefault="00246367" w:rsidP="002463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A1F">
              <w:rPr>
                <w:rFonts w:ascii="Times New Roman" w:eastAsia="等线" w:hAnsi="Times New Roman" w:cs="Times New Roman"/>
                <w:color w:val="000000"/>
                <w:szCs w:val="21"/>
              </w:rPr>
              <w:t>18</w:t>
            </w:r>
          </w:p>
        </w:tc>
      </w:tr>
      <w:tr w:rsidR="00246367" w:rsidRPr="00AA2A1F" w14:paraId="76D6D6EF" w14:textId="77777777" w:rsidTr="00AD7438"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5478E" w14:textId="6F07174C" w:rsidR="00246367" w:rsidRPr="00AA2A1F" w:rsidRDefault="00246367" w:rsidP="002463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A1F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75D6F470" w14:textId="355F135C" w:rsidR="00246367" w:rsidRPr="00AA2A1F" w:rsidRDefault="00246367" w:rsidP="002463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A1F">
              <w:rPr>
                <w:rFonts w:ascii="Times New Roman" w:hAnsi="Times New Roman" w:cs="Times New Roman"/>
                <w:szCs w:val="21"/>
              </w:rPr>
              <w:t>GNG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C756E" w14:textId="11B909D6" w:rsidR="00246367" w:rsidRPr="00AA2A1F" w:rsidRDefault="00246367" w:rsidP="002463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A1F">
              <w:rPr>
                <w:rFonts w:ascii="Times New Roman" w:eastAsia="等线" w:hAnsi="Times New Roman" w:cs="Times New Roman"/>
                <w:color w:val="000000"/>
                <w:szCs w:val="21"/>
              </w:rPr>
              <w:t>5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5E1E9D5" w14:textId="4B4B9D38" w:rsidR="00246367" w:rsidRPr="00AA2A1F" w:rsidRDefault="00246367" w:rsidP="002463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A1F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6D4674B" w14:textId="2BC57914" w:rsidR="00246367" w:rsidRPr="00AA2A1F" w:rsidRDefault="00246367" w:rsidP="002463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A1F">
              <w:rPr>
                <w:rFonts w:ascii="Times New Roman" w:eastAsia="等线" w:hAnsi="Times New Roman" w:cs="Times New Roman"/>
                <w:color w:val="000000"/>
                <w:szCs w:val="21"/>
              </w:rPr>
              <w:t>ADCY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D8B9D0E" w14:textId="35DD5C59" w:rsidR="00246367" w:rsidRPr="00AA2A1F" w:rsidRDefault="00246367" w:rsidP="002463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A1F">
              <w:rPr>
                <w:rFonts w:ascii="Times New Roman" w:eastAsia="等线" w:hAnsi="Times New Roman" w:cs="Times New Roman"/>
                <w:color w:val="000000"/>
                <w:szCs w:val="21"/>
              </w:rPr>
              <w:t>5.11E+1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B1CAF" w14:textId="782A24E1" w:rsidR="00246367" w:rsidRPr="00AA2A1F" w:rsidRDefault="00246367" w:rsidP="002463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A1F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296C0" w14:textId="3B8AB379" w:rsidR="00246367" w:rsidRPr="00AA2A1F" w:rsidRDefault="00246367" w:rsidP="002463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A1F">
              <w:rPr>
                <w:rFonts w:ascii="Times New Roman" w:eastAsia="等线" w:hAnsi="Times New Roman" w:cs="Times New Roman"/>
                <w:color w:val="000000"/>
                <w:szCs w:val="21"/>
              </w:rPr>
              <w:t>YWHA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5291B" w14:textId="3EAB6116" w:rsidR="00246367" w:rsidRPr="00AA2A1F" w:rsidRDefault="00246367" w:rsidP="002463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A1F">
              <w:rPr>
                <w:rFonts w:ascii="Times New Roman" w:eastAsia="等线" w:hAnsi="Times New Roman" w:cs="Times New Roman"/>
                <w:color w:val="000000"/>
                <w:szCs w:val="21"/>
              </w:rPr>
              <w:t>16</w:t>
            </w:r>
          </w:p>
        </w:tc>
      </w:tr>
      <w:tr w:rsidR="00246367" w:rsidRPr="00AA2A1F" w14:paraId="557CCA9D" w14:textId="77777777" w:rsidTr="00AD7438"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07ED8" w14:textId="7E15C075" w:rsidR="00246367" w:rsidRPr="00AA2A1F" w:rsidRDefault="00246367" w:rsidP="002463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A1F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4D0EED39" w14:textId="2D21A3D5" w:rsidR="00246367" w:rsidRPr="00AA2A1F" w:rsidRDefault="00246367" w:rsidP="002463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A1F">
              <w:rPr>
                <w:rFonts w:ascii="Times New Roman" w:hAnsi="Times New Roman" w:cs="Times New Roman"/>
                <w:szCs w:val="21"/>
              </w:rPr>
              <w:t>HSP90AB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F8BDB" w14:textId="02BB0ECB" w:rsidR="00246367" w:rsidRPr="00AA2A1F" w:rsidRDefault="00246367" w:rsidP="002463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A1F">
              <w:rPr>
                <w:rFonts w:ascii="Times New Roman" w:eastAsia="等线" w:hAnsi="Times New Roman" w:cs="Times New Roman"/>
                <w:color w:val="000000"/>
                <w:szCs w:val="21"/>
              </w:rPr>
              <w:t>5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9953CD4" w14:textId="320E5A0E" w:rsidR="00246367" w:rsidRPr="00AA2A1F" w:rsidRDefault="00246367" w:rsidP="002463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A1F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D4B7CE9" w14:textId="31300191" w:rsidR="00246367" w:rsidRPr="00AA2A1F" w:rsidRDefault="00246367" w:rsidP="002463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A1F">
              <w:rPr>
                <w:rFonts w:ascii="Times New Roman" w:eastAsia="等线" w:hAnsi="Times New Roman" w:cs="Times New Roman"/>
                <w:color w:val="000000"/>
                <w:szCs w:val="21"/>
              </w:rPr>
              <w:t>ADCY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403E611" w14:textId="65B1B6A9" w:rsidR="00246367" w:rsidRPr="00AA2A1F" w:rsidRDefault="00246367" w:rsidP="002463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A1F">
              <w:rPr>
                <w:rFonts w:ascii="Times New Roman" w:eastAsia="等线" w:hAnsi="Times New Roman" w:cs="Times New Roman"/>
                <w:color w:val="000000"/>
                <w:szCs w:val="21"/>
              </w:rPr>
              <w:t>5.11E+1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C648E" w14:textId="7183223A" w:rsidR="00246367" w:rsidRPr="00AA2A1F" w:rsidRDefault="00246367" w:rsidP="002463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A1F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48021" w14:textId="768B028D" w:rsidR="00246367" w:rsidRPr="00AA2A1F" w:rsidRDefault="00246367" w:rsidP="002463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A1F">
              <w:rPr>
                <w:rFonts w:ascii="Times New Roman" w:eastAsia="等线" w:hAnsi="Times New Roman" w:cs="Times New Roman"/>
                <w:color w:val="000000"/>
                <w:szCs w:val="21"/>
              </w:rPr>
              <w:t>PRPF1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DD18D" w14:textId="3A46C811" w:rsidR="00246367" w:rsidRPr="00AA2A1F" w:rsidRDefault="00246367" w:rsidP="002463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A1F">
              <w:rPr>
                <w:rFonts w:ascii="Times New Roman" w:eastAsia="等线" w:hAnsi="Times New Roman" w:cs="Times New Roman"/>
                <w:color w:val="000000"/>
                <w:szCs w:val="21"/>
              </w:rPr>
              <w:t>15</w:t>
            </w:r>
          </w:p>
        </w:tc>
      </w:tr>
      <w:tr w:rsidR="00246367" w:rsidRPr="00AA2A1F" w14:paraId="4C596FF1" w14:textId="77777777" w:rsidTr="000F0D7E"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5D250" w14:textId="23854077" w:rsidR="00246367" w:rsidRPr="00AA2A1F" w:rsidRDefault="00246367" w:rsidP="002463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A1F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56120268" w14:textId="00512DCA" w:rsidR="00246367" w:rsidRPr="00AA2A1F" w:rsidRDefault="00246367" w:rsidP="002463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A1F">
              <w:rPr>
                <w:rFonts w:ascii="Times New Roman" w:hAnsi="Times New Roman" w:cs="Times New Roman"/>
                <w:szCs w:val="21"/>
              </w:rPr>
              <w:t>POLR2E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3243B" w14:textId="5D333020" w:rsidR="00246367" w:rsidRPr="00AA2A1F" w:rsidRDefault="00246367" w:rsidP="002463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A1F">
              <w:rPr>
                <w:rFonts w:ascii="Times New Roman" w:eastAsia="等线" w:hAnsi="Times New Roman" w:cs="Times New Roman"/>
                <w:color w:val="000000"/>
                <w:szCs w:val="21"/>
              </w:rPr>
              <w:t>5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9C193C0" w14:textId="7A4E3A08" w:rsidR="00246367" w:rsidRPr="00AA2A1F" w:rsidRDefault="00246367" w:rsidP="002463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A1F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24DD596" w14:textId="192013E3" w:rsidR="00246367" w:rsidRPr="00AA2A1F" w:rsidRDefault="00246367" w:rsidP="002463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A1F">
              <w:rPr>
                <w:rFonts w:ascii="Times New Roman" w:eastAsia="等线" w:hAnsi="Times New Roman" w:cs="Times New Roman"/>
                <w:color w:val="000000"/>
                <w:szCs w:val="21"/>
              </w:rPr>
              <w:t>GNAI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F07B51B" w14:textId="015260AA" w:rsidR="00246367" w:rsidRPr="00AA2A1F" w:rsidRDefault="00246367" w:rsidP="002463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A1F">
              <w:rPr>
                <w:rFonts w:ascii="Times New Roman" w:eastAsia="等线" w:hAnsi="Times New Roman" w:cs="Times New Roman"/>
                <w:color w:val="000000"/>
                <w:szCs w:val="21"/>
              </w:rPr>
              <w:t>5.11E+1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08233" w14:textId="70BA4704" w:rsidR="00246367" w:rsidRPr="00AA2A1F" w:rsidRDefault="00246367" w:rsidP="002463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A1F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A1E2A" w14:textId="7262D644" w:rsidR="00246367" w:rsidRPr="00AA2A1F" w:rsidRDefault="00246367" w:rsidP="002463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A1F">
              <w:rPr>
                <w:rFonts w:ascii="Times New Roman" w:eastAsia="等线" w:hAnsi="Times New Roman" w:cs="Times New Roman"/>
                <w:color w:val="000000"/>
                <w:szCs w:val="21"/>
              </w:rPr>
              <w:t>PRKACA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BAFF0" w14:textId="529F4B45" w:rsidR="00246367" w:rsidRPr="00AA2A1F" w:rsidRDefault="00246367" w:rsidP="002463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A1F">
              <w:rPr>
                <w:rFonts w:ascii="Times New Roman" w:eastAsia="等线" w:hAnsi="Times New Roman" w:cs="Times New Roman"/>
                <w:color w:val="000000"/>
                <w:szCs w:val="21"/>
              </w:rPr>
              <w:t>14</w:t>
            </w:r>
          </w:p>
        </w:tc>
      </w:tr>
      <w:tr w:rsidR="00246367" w:rsidRPr="00AA2A1F" w14:paraId="2668AED5" w14:textId="77777777" w:rsidTr="000F0D7E"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283DA8" w14:textId="4A06E7BA" w:rsidR="00246367" w:rsidRPr="00AA2A1F" w:rsidRDefault="00246367" w:rsidP="002463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A1F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D205FD" w14:textId="1A36461E" w:rsidR="00246367" w:rsidRPr="00AA2A1F" w:rsidRDefault="00246367" w:rsidP="002463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A1F">
              <w:rPr>
                <w:rFonts w:ascii="Times New Roman" w:hAnsi="Times New Roman" w:cs="Times New Roman"/>
                <w:szCs w:val="21"/>
              </w:rPr>
              <w:t>MAPK14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3C77F9" w14:textId="0FCA262E" w:rsidR="00246367" w:rsidRPr="00AA2A1F" w:rsidRDefault="00246367" w:rsidP="002463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A1F">
              <w:rPr>
                <w:rFonts w:ascii="Times New Roman" w:eastAsia="等线" w:hAnsi="Times New Roman" w:cs="Times New Roman"/>
                <w:color w:val="000000"/>
                <w:szCs w:val="21"/>
              </w:rPr>
              <w:t>57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6D38D15" w14:textId="1CAB4E6C" w:rsidR="00246367" w:rsidRPr="00AA2A1F" w:rsidRDefault="00246367" w:rsidP="002463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A1F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CD841C2" w14:textId="6C98C0A8" w:rsidR="00246367" w:rsidRPr="00AA2A1F" w:rsidRDefault="00246367" w:rsidP="002463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A1F">
              <w:rPr>
                <w:rFonts w:ascii="Times New Roman" w:eastAsia="等线" w:hAnsi="Times New Roman" w:cs="Times New Roman"/>
                <w:color w:val="000000"/>
                <w:szCs w:val="21"/>
              </w:rPr>
              <w:t>CXCR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F5F953B" w14:textId="68FE0ED2" w:rsidR="00246367" w:rsidRPr="00AA2A1F" w:rsidRDefault="00246367" w:rsidP="002463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A1F">
              <w:rPr>
                <w:rFonts w:ascii="Times New Roman" w:eastAsia="等线" w:hAnsi="Times New Roman" w:cs="Times New Roman"/>
                <w:color w:val="000000"/>
                <w:szCs w:val="21"/>
              </w:rPr>
              <w:t>5.11E+19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10A09E" w14:textId="538E790C" w:rsidR="00246367" w:rsidRPr="00AA2A1F" w:rsidRDefault="00246367" w:rsidP="002463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A1F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AE4746" w14:textId="2BF23413" w:rsidR="00246367" w:rsidRPr="00AA2A1F" w:rsidRDefault="00246367" w:rsidP="002463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A1F">
              <w:rPr>
                <w:rFonts w:ascii="Times New Roman" w:eastAsia="等线" w:hAnsi="Times New Roman" w:cs="Times New Roman"/>
                <w:color w:val="000000"/>
                <w:szCs w:val="21"/>
              </w:rPr>
              <w:t>STAT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ECC5AF" w14:textId="5E0F1447" w:rsidR="00246367" w:rsidRPr="00AA2A1F" w:rsidRDefault="00246367" w:rsidP="002463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A1F">
              <w:rPr>
                <w:rFonts w:ascii="Times New Roman" w:eastAsia="等线" w:hAnsi="Times New Roman" w:cs="Times New Roman"/>
                <w:color w:val="000000"/>
                <w:szCs w:val="21"/>
              </w:rPr>
              <w:t>14</w:t>
            </w:r>
          </w:p>
        </w:tc>
      </w:tr>
    </w:tbl>
    <w:p w14:paraId="509FB11B" w14:textId="5AFA1BCB" w:rsidR="003B7E74" w:rsidRPr="00AA2A1F" w:rsidRDefault="00A67591">
      <w:pPr>
        <w:rPr>
          <w:rFonts w:ascii="Times New Roman" w:hAnsi="Times New Roman" w:cs="Times New Roman"/>
          <w:szCs w:val="21"/>
        </w:rPr>
      </w:pPr>
      <w:r w:rsidRPr="00D16035">
        <w:rPr>
          <w:rFonts w:ascii="Times New Roman" w:hAnsi="Times New Roman" w:cs="Times New Roman"/>
          <w:b/>
          <w:bCs/>
          <w:szCs w:val="21"/>
        </w:rPr>
        <w:t>Table S</w:t>
      </w:r>
      <w:r w:rsidR="00A0695C" w:rsidRPr="00D16035">
        <w:rPr>
          <w:rFonts w:ascii="Times New Roman" w:hAnsi="Times New Roman" w:cs="Times New Roman"/>
          <w:b/>
          <w:bCs/>
          <w:szCs w:val="21"/>
        </w:rPr>
        <w:t>2</w:t>
      </w:r>
      <w:r w:rsidRPr="00AA2A1F">
        <w:rPr>
          <w:rFonts w:ascii="Times New Roman" w:hAnsi="Times New Roman" w:cs="Times New Roman"/>
          <w:szCs w:val="21"/>
        </w:rPr>
        <w:t xml:space="preserve">. The top 10 nodes in the PPI network ranked by Degree, MCC and </w:t>
      </w:r>
      <w:proofErr w:type="spellStart"/>
      <w:r w:rsidRPr="00AA2A1F">
        <w:rPr>
          <w:rFonts w:ascii="Times New Roman" w:hAnsi="Times New Roman" w:cs="Times New Roman"/>
          <w:szCs w:val="21"/>
        </w:rPr>
        <w:t>BottleNeck</w:t>
      </w:r>
      <w:proofErr w:type="spellEnd"/>
      <w:r w:rsidRPr="00AA2A1F">
        <w:rPr>
          <w:rFonts w:ascii="Times New Roman" w:hAnsi="Times New Roman" w:cs="Times New Roman"/>
          <w:szCs w:val="21"/>
        </w:rPr>
        <w:t xml:space="preserve"> method, respectively</w:t>
      </w:r>
      <w:r w:rsidR="009A505C" w:rsidRPr="00AA2A1F">
        <w:rPr>
          <w:rFonts w:ascii="Times New Roman" w:hAnsi="Times New Roman" w:cs="Times New Roman"/>
          <w:szCs w:val="21"/>
        </w:rPr>
        <w:t xml:space="preserve"> (PT VS </w:t>
      </w:r>
      <w:r w:rsidR="00A0695C" w:rsidRPr="00AA2A1F">
        <w:rPr>
          <w:rFonts w:ascii="Times New Roman" w:hAnsi="Times New Roman" w:cs="Times New Roman"/>
          <w:szCs w:val="21"/>
        </w:rPr>
        <w:t>N</w:t>
      </w:r>
      <w:bookmarkStart w:id="0" w:name="_GoBack"/>
      <w:bookmarkEnd w:id="0"/>
      <w:r w:rsidR="00A0695C" w:rsidRPr="00AA2A1F">
        <w:rPr>
          <w:rFonts w:ascii="Times New Roman" w:hAnsi="Times New Roman" w:cs="Times New Roman"/>
          <w:szCs w:val="21"/>
        </w:rPr>
        <w:t>C</w:t>
      </w:r>
      <w:r w:rsidR="009A505C" w:rsidRPr="00AA2A1F">
        <w:rPr>
          <w:rFonts w:ascii="Times New Roman" w:hAnsi="Times New Roman" w:cs="Times New Roman"/>
          <w:szCs w:val="21"/>
        </w:rPr>
        <w:t>)</w:t>
      </w:r>
      <w:r w:rsidRPr="00AA2A1F">
        <w:rPr>
          <w:rFonts w:ascii="Times New Roman" w:hAnsi="Times New Roman" w:cs="Times New Roman"/>
          <w:szCs w:val="21"/>
        </w:rPr>
        <w:t>.</w:t>
      </w:r>
    </w:p>
    <w:p w14:paraId="45936746" w14:textId="50EB32DB" w:rsidR="00AA5D02" w:rsidRPr="005B2AC6" w:rsidRDefault="00AA5D02" w:rsidP="00AA5D02">
      <w:pPr>
        <w:rPr>
          <w:rFonts w:ascii="Times New Roman" w:hAnsi="Times New Roman" w:cs="Times New Roman"/>
          <w:szCs w:val="21"/>
        </w:rPr>
      </w:pPr>
      <w:r w:rsidRPr="00594646">
        <w:rPr>
          <w:rFonts w:ascii="Times New Roman" w:hAnsi="Times New Roman" w:cs="Times New Roman"/>
          <w:b/>
          <w:bCs/>
          <w:szCs w:val="21"/>
        </w:rPr>
        <w:t>Abbreviations:</w:t>
      </w:r>
      <w:r>
        <w:rPr>
          <w:rFonts w:ascii="Times New Roman" w:hAnsi="Times New Roman" w:cs="Times New Roman"/>
          <w:szCs w:val="21"/>
        </w:rPr>
        <w:t xml:space="preserve"> </w:t>
      </w:r>
      <w:r w:rsidRPr="00594646">
        <w:rPr>
          <w:rFonts w:ascii="Times New Roman" w:hAnsi="Times New Roman" w:cs="Times New Roman"/>
          <w:szCs w:val="21"/>
        </w:rPr>
        <w:t>PPI: protein-protein interaction,</w:t>
      </w:r>
      <w:r>
        <w:rPr>
          <w:rFonts w:ascii="Times New Roman" w:hAnsi="Times New Roman" w:cs="Times New Roman"/>
          <w:szCs w:val="21"/>
        </w:rPr>
        <w:t xml:space="preserve"> </w:t>
      </w:r>
      <w:r w:rsidRPr="005B2AC6">
        <w:rPr>
          <w:rFonts w:ascii="Times New Roman" w:hAnsi="Times New Roman" w:cs="Times New Roman"/>
          <w:szCs w:val="21"/>
        </w:rPr>
        <w:t>MCC</w:t>
      </w:r>
      <w:r>
        <w:rPr>
          <w:rFonts w:ascii="Times New Roman" w:hAnsi="Times New Roman" w:cs="Times New Roman"/>
          <w:szCs w:val="21"/>
        </w:rPr>
        <w:t xml:space="preserve">: </w:t>
      </w:r>
      <w:r w:rsidRPr="00594646">
        <w:rPr>
          <w:rFonts w:ascii="Times New Roman" w:hAnsi="Times New Roman" w:cs="Times New Roman"/>
          <w:szCs w:val="21"/>
        </w:rPr>
        <w:t xml:space="preserve">Maximal Clique Centrality, PT: </w:t>
      </w:r>
      <w:proofErr w:type="spellStart"/>
      <w:r w:rsidRPr="00594646">
        <w:rPr>
          <w:rFonts w:ascii="Times New Roman" w:hAnsi="Times New Roman" w:cs="Times New Roman"/>
          <w:szCs w:val="21"/>
        </w:rPr>
        <w:t>perituberal</w:t>
      </w:r>
      <w:proofErr w:type="spellEnd"/>
      <w:r w:rsidRPr="00594646">
        <w:rPr>
          <w:rFonts w:ascii="Times New Roman" w:hAnsi="Times New Roman" w:cs="Times New Roman"/>
          <w:szCs w:val="21"/>
        </w:rPr>
        <w:t xml:space="preserve"> tissue, </w:t>
      </w:r>
      <w:r w:rsidRPr="00AA5D02">
        <w:rPr>
          <w:rFonts w:ascii="Times New Roman" w:hAnsi="Times New Roman" w:cs="Times New Roman"/>
          <w:szCs w:val="21"/>
        </w:rPr>
        <w:t>NC: normal cortex</w:t>
      </w:r>
      <w:r>
        <w:rPr>
          <w:rFonts w:ascii="Times New Roman" w:hAnsi="Times New Roman" w:cs="Times New Roman"/>
          <w:szCs w:val="21"/>
        </w:rPr>
        <w:t>.</w:t>
      </w:r>
    </w:p>
    <w:p w14:paraId="65C27D5E" w14:textId="71506DE4" w:rsidR="00A67591" w:rsidRPr="00AA5D02" w:rsidRDefault="00A67591">
      <w:pPr>
        <w:rPr>
          <w:rFonts w:ascii="Times New Roman" w:hAnsi="Times New Roman" w:cs="Times New Roman"/>
          <w:szCs w:val="21"/>
        </w:rPr>
      </w:pPr>
    </w:p>
    <w:p w14:paraId="3594AF80" w14:textId="77777777" w:rsidR="00A67591" w:rsidRPr="00AA2A1F" w:rsidRDefault="00A67591">
      <w:pPr>
        <w:rPr>
          <w:rFonts w:ascii="Times New Roman" w:hAnsi="Times New Roman" w:cs="Times New Roman"/>
          <w:szCs w:val="21"/>
        </w:rPr>
      </w:pPr>
    </w:p>
    <w:sectPr w:rsidR="00A67591" w:rsidRPr="00AA2A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A70499" w14:textId="77777777" w:rsidR="00377842" w:rsidRDefault="00377842" w:rsidP="009A505C">
      <w:r>
        <w:separator/>
      </w:r>
    </w:p>
  </w:endnote>
  <w:endnote w:type="continuationSeparator" w:id="0">
    <w:p w14:paraId="2EA61EFB" w14:textId="77777777" w:rsidR="00377842" w:rsidRDefault="00377842" w:rsidP="009A50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39EE23" w14:textId="77777777" w:rsidR="00377842" w:rsidRDefault="00377842" w:rsidP="009A505C">
      <w:r>
        <w:separator/>
      </w:r>
    </w:p>
  </w:footnote>
  <w:footnote w:type="continuationSeparator" w:id="0">
    <w:p w14:paraId="415CA4E9" w14:textId="77777777" w:rsidR="00377842" w:rsidRDefault="00377842" w:rsidP="009A50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AyszQ3MzY2tLAwNDNV0lEKTi0uzszPAykwqgUAEibOjSwAAAA="/>
  </w:docVars>
  <w:rsids>
    <w:rsidRoot w:val="004A340F"/>
    <w:rsid w:val="00095560"/>
    <w:rsid w:val="000F0D7E"/>
    <w:rsid w:val="0021317C"/>
    <w:rsid w:val="00246367"/>
    <w:rsid w:val="00302EF9"/>
    <w:rsid w:val="00377842"/>
    <w:rsid w:val="003B7E74"/>
    <w:rsid w:val="004A340F"/>
    <w:rsid w:val="005E4B74"/>
    <w:rsid w:val="00752E22"/>
    <w:rsid w:val="0083760E"/>
    <w:rsid w:val="008C6823"/>
    <w:rsid w:val="009A505C"/>
    <w:rsid w:val="00A0695C"/>
    <w:rsid w:val="00A67591"/>
    <w:rsid w:val="00AA2A1F"/>
    <w:rsid w:val="00AA5883"/>
    <w:rsid w:val="00AA5D02"/>
    <w:rsid w:val="00BE4196"/>
    <w:rsid w:val="00C47F78"/>
    <w:rsid w:val="00C71AE6"/>
    <w:rsid w:val="00D16035"/>
    <w:rsid w:val="00DC4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5B1930"/>
  <w15:chartTrackingRefBased/>
  <w15:docId w15:val="{66E5577E-47C7-4A46-9B4D-5A8DDF4027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2E2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752E22"/>
    <w:rPr>
      <w:i/>
      <w:iCs/>
    </w:rPr>
  </w:style>
  <w:style w:type="table" w:styleId="a4">
    <w:name w:val="Table Grid"/>
    <w:basedOn w:val="a1"/>
    <w:uiPriority w:val="39"/>
    <w:rsid w:val="004A34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9A50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9A505C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9A50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9A505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6755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entury Gothic">
      <a:majorFont>
        <a:latin typeface="Century Gothic" panose="020F03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 Gothic" panose="020F03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106</Words>
  <Characters>606</Characters>
  <Application>Microsoft Office Word</Application>
  <DocSecurity>0</DocSecurity>
  <Lines>5</Lines>
  <Paragraphs>1</Paragraphs>
  <ScaleCrop>false</ScaleCrop>
  <Company/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shuqiang</dc:creator>
  <cp:keywords/>
  <dc:description/>
  <cp:lastModifiedBy>li shuqiang</cp:lastModifiedBy>
  <cp:revision>6</cp:revision>
  <dcterms:created xsi:type="dcterms:W3CDTF">2020-01-17T09:44:00Z</dcterms:created>
  <dcterms:modified xsi:type="dcterms:W3CDTF">2020-02-03T11:32:00Z</dcterms:modified>
</cp:coreProperties>
</file>